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GB"/>
        </w:rPr>
        <w:t>Supplementary Table S3</w:t>
      </w:r>
      <w:r>
        <w:rPr/>
        <w:t xml:space="preserve">: </w:t>
      </w:r>
    </w:p>
    <w:tbl>
      <w:tblPr>
        <w:tblW w:w="13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2433"/>
        <w:gridCol w:w="1022"/>
        <w:gridCol w:w="900"/>
        <w:gridCol w:w="1080"/>
        <w:gridCol w:w="1222"/>
        <w:gridCol w:w="5123"/>
      </w:tblGrid>
      <w:tr>
        <w:trPr>
          <w:trHeight w:val="255" w:hRule="atLeast"/>
        </w:trPr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2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DNA</w:t>
            </w:r>
          </w:p>
        </w:tc>
        <w:tc>
          <w:tcPr>
            <w:tcW w:w="192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yso Gb3 (mean) Norm &lt; 0.9 ng/m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utation class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linical phenotype</w:t>
            </w:r>
          </w:p>
        </w:tc>
        <w:tc>
          <w:tcPr>
            <w:tcW w:w="5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4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male            </w:t>
            </w:r>
            <w:r>
              <w:rPr>
                <w:b/>
                <w:bCs/>
                <w:sz w:val="18"/>
                <w:szCs w:val="18"/>
              </w:rPr>
              <w:t>female*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23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Q2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5_58del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(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A20P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8G&gt;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Nakao (1995) N Engl J Med 333:288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W24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L45P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4T&gt;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del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C56Y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7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avies (1996) Eur J Hum Genet 4:219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I91T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2T&gt;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 2 del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.100545168_100545720del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ss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ukas (2012) Clin Kidney J 5: 395–400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54_368del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69+1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ton-Prolla (2000) J Investig Med 48:227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Y151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53C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bbeer (2005) Hum Mutat 25:299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W157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69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 (1994) Hum Mol Genet 3:1795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W162C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86G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in (1996) Hum Genet 98:719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V164G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1T&gt;G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L167Q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0T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47+1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ton-Prolla (2000) J Investig Med 48:227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68delG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bbeer (2002) Mol Genet Metab 76:23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71del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C202Y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5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 (1997) Mol Med 3:174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W204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1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ton-Prolla (2000) J Investig Med 48:227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39+1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riguez-Mari (2003) Hum Mutat 22:258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R220X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8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ey (1994) Hum Mol Genet 3:1019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R227X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79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es (1993) Hum Mol Genet 2:1051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8_719delA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es (1994) Hum Mol Genet 3:667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19del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2_743delT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776del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7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777del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4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g (1997) Mol Med 3:174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p.W262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785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c801+2T</w:t>
            </w:r>
            <w:r>
              <w:rPr>
                <w:sz w:val="18"/>
                <w:szCs w:val="18"/>
              </w:rPr>
              <w:t>&gt;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ydon (2001) Hum Mutat 18:459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2del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 (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Q280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8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R301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1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 (1994) Hum Mol Genet 3:1795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913del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Q312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4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Q321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1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afer (2005) Hum Mutat 25:412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3_994ins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ser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Q333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7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enz (2003) Wien Klin Wochenschr 115:235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W340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0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 (1993) Am J Hum Genet 53:1186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R342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os van Amstel (1994) Hum Mol Genet 3:503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.R342P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5G&gt;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-1030delTC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S345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4C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W349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6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ley (2001) J Hum Genet 46:192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Q357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9C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per (2000) Hum Genet 107:535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p.E358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1072G&gt;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p.Y397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1191T&gt;G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p.W399*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1196G&gt;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5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onsens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Eng (1997) Mol </w:t>
            </w:r>
            <w:r>
              <w:rPr>
                <w:sz w:val="18"/>
                <w:szCs w:val="18"/>
              </w:rPr>
              <w:t>Med 3:174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08del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 (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</w:t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in (2002) Mol Med 8:306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35-1236delCT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 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4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laydon (2001) Hum Mutat 18:459</w:t>
            </w:r>
          </w:p>
        </w:tc>
      </w:tr>
      <w:tr>
        <w:trPr>
          <w:trHeight w:val="454" w:hRule="exact"/>
        </w:trPr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7-1278delAA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dele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Yasuda (2003) Hum Mutat 22:486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6:40:00Z</dcterms:created>
  <dc:creator>luja</dc:creator>
  <dc:description/>
  <cp:keywords/>
  <dc:language>en-US</dc:language>
  <cp:lastModifiedBy>luja</cp:lastModifiedBy>
  <dcterms:modified xsi:type="dcterms:W3CDTF">2013-05-21T17:14:00Z</dcterms:modified>
  <cp:revision>8</cp:revision>
  <dc:subject/>
  <dc:title>Supplementary Table 1: Lyso-Gb3 values of classic or presumed classic mutations</dc:title>
</cp:coreProperties>
</file>